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571" w:rsidRDefault="00130C0E" w:rsidP="00130C0E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US"/>
        </w:rPr>
        <w:t xml:space="preserve">List of </w:t>
      </w:r>
      <w:r w:rsidR="00220CDC">
        <w:rPr>
          <w:rFonts w:cs="Times New Roman"/>
          <w:szCs w:val="24"/>
          <w:lang w:val="en-US"/>
        </w:rPr>
        <w:t xml:space="preserve">the </w:t>
      </w:r>
      <w:r>
        <w:rPr>
          <w:rFonts w:cs="Times New Roman"/>
          <w:szCs w:val="24"/>
          <w:lang w:val="en-GB"/>
        </w:rPr>
        <w:t xml:space="preserve">175 </w:t>
      </w:r>
      <w:r w:rsidR="00A75C32">
        <w:rPr>
          <w:rFonts w:cs="Times New Roman"/>
          <w:szCs w:val="24"/>
          <w:lang w:val="en-GB"/>
        </w:rPr>
        <w:t xml:space="preserve">worldwide non-Italian CPV-2 </w:t>
      </w:r>
      <w:r>
        <w:rPr>
          <w:rFonts w:cs="Times New Roman"/>
          <w:szCs w:val="24"/>
          <w:lang w:val="en-GB"/>
        </w:rPr>
        <w:t xml:space="preserve">reference </w:t>
      </w:r>
      <w:r w:rsidRPr="00F04A2E">
        <w:rPr>
          <w:rFonts w:cs="Times New Roman"/>
          <w:szCs w:val="24"/>
          <w:lang w:val="en-GB"/>
        </w:rPr>
        <w:t xml:space="preserve">sequences </w:t>
      </w:r>
      <w:r>
        <w:rPr>
          <w:rFonts w:cs="Times New Roman"/>
          <w:szCs w:val="24"/>
          <w:lang w:val="en-GB"/>
        </w:rPr>
        <w:t>retrieved</w:t>
      </w:r>
      <w:r w:rsidRPr="00F04A2E">
        <w:rPr>
          <w:rFonts w:cs="Times New Roman"/>
          <w:szCs w:val="24"/>
          <w:lang w:val="en-GB"/>
        </w:rPr>
        <w:t xml:space="preserve"> from the </w:t>
      </w:r>
      <w:proofErr w:type="spellStart"/>
      <w:r w:rsidRPr="00F04A2E">
        <w:rPr>
          <w:rFonts w:cs="Times New Roman"/>
          <w:szCs w:val="24"/>
          <w:lang w:val="en-GB"/>
        </w:rPr>
        <w:t>GenBank</w:t>
      </w:r>
      <w:proofErr w:type="spellEnd"/>
      <w:r w:rsidRPr="00F04A2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database (</w:t>
      </w:r>
      <w:r w:rsidRPr="00D32093">
        <w:rPr>
          <w:rFonts w:cs="Times New Roman"/>
          <w:szCs w:val="24"/>
          <w:lang w:val="en-GB"/>
        </w:rPr>
        <w:t>https://www.ncbi.nlm.nih.go</w:t>
      </w:r>
      <w:bookmarkStart w:id="0" w:name="_GoBack"/>
      <w:bookmarkEnd w:id="0"/>
      <w:r w:rsidRPr="00D32093">
        <w:rPr>
          <w:rFonts w:cs="Times New Roman"/>
          <w:szCs w:val="24"/>
          <w:lang w:val="en-GB"/>
        </w:rPr>
        <w:t>v/genbank/</w:t>
      </w:r>
      <w:r>
        <w:rPr>
          <w:rFonts w:cs="Times New Roman"/>
          <w:szCs w:val="24"/>
          <w:lang w:val="en-GB"/>
        </w:rPr>
        <w:t xml:space="preserve">) </w:t>
      </w:r>
      <w:r w:rsidR="00543571">
        <w:rPr>
          <w:rFonts w:cs="Times New Roman"/>
          <w:szCs w:val="24"/>
          <w:lang w:val="en-GB"/>
        </w:rPr>
        <w:t>and used for sequence analysis.</w:t>
      </w:r>
    </w:p>
    <w:p w:rsidR="00543571" w:rsidRDefault="00543571" w:rsidP="00130C0E">
      <w:pPr>
        <w:rPr>
          <w:rFonts w:cs="Times New Roman"/>
          <w:szCs w:val="24"/>
          <w:lang w:val="en-GB"/>
        </w:rPr>
      </w:pPr>
    </w:p>
    <w:p w:rsidR="00130C0E" w:rsidRDefault="00130C0E" w:rsidP="00130C0E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GB"/>
        </w:rPr>
        <w:t xml:space="preserve">Sequences </w:t>
      </w:r>
      <w:r w:rsidRPr="00130C0E">
        <w:rPr>
          <w:rFonts w:cs="Times New Roman"/>
          <w:szCs w:val="24"/>
          <w:lang w:val="en-GB"/>
        </w:rPr>
        <w:t>are named with: year of identification</w:t>
      </w:r>
      <w:r>
        <w:rPr>
          <w:rFonts w:cs="Times New Roman"/>
          <w:szCs w:val="24"/>
          <w:lang w:val="en-GB"/>
        </w:rPr>
        <w:t>,</w:t>
      </w:r>
      <w:r w:rsidRPr="00130C0E">
        <w:rPr>
          <w:rFonts w:cs="Times New Roman"/>
          <w:szCs w:val="24"/>
          <w:lang w:val="en-GB"/>
        </w:rPr>
        <w:t xml:space="preserve"> acronym of nation, </w:t>
      </w:r>
      <w:r>
        <w:rPr>
          <w:rFonts w:cs="Times New Roman"/>
          <w:szCs w:val="24"/>
          <w:lang w:val="en-GB"/>
        </w:rPr>
        <w:t xml:space="preserve">antigenic variant and </w:t>
      </w:r>
      <w:proofErr w:type="spellStart"/>
      <w:r w:rsidRPr="00130C0E">
        <w:rPr>
          <w:rFonts w:cs="Times New Roman"/>
          <w:szCs w:val="24"/>
          <w:lang w:val="en-GB"/>
        </w:rPr>
        <w:t>GenBank</w:t>
      </w:r>
      <w:proofErr w:type="spellEnd"/>
      <w:r w:rsidRPr="00130C0E">
        <w:rPr>
          <w:rFonts w:cs="Times New Roman"/>
          <w:szCs w:val="24"/>
          <w:lang w:val="en-GB"/>
        </w:rPr>
        <w:t xml:space="preserve"> accession number</w:t>
      </w:r>
      <w:r>
        <w:rPr>
          <w:rFonts w:cs="Times New Roman"/>
          <w:szCs w:val="24"/>
          <w:lang w:val="en-GB"/>
        </w:rPr>
        <w:t>.</w:t>
      </w:r>
    </w:p>
    <w:p w:rsidR="00130C0E" w:rsidRDefault="00130C0E" w:rsidP="00130C0E">
      <w:pPr>
        <w:rPr>
          <w:rFonts w:cs="Times New Roman"/>
          <w:szCs w:val="24"/>
          <w:lang w:val="en-US"/>
        </w:rPr>
      </w:pP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AR_CPV-2c_JF41481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3_AR_CPV-2b_JF41481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3_AR_CPV-2a_JF34675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AR_CPV-2c_KM23656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AR_CPV-2c_JF41481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9_AR_CPV-2c_JF41482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0_AR_CPV-2c_JF41482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9_AR_CPV-2c_JF41482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AR_CPV-2a_KM23657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AR_CPV-2a_KM23657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3_AR_CPV-2c_KM23656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AR_CPV-2a_KM23657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0_AR_CPV-2c_JF41482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0_AR_CPV-2c_JF41482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0_BR_CPV-2a_DQ34043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5_BR_CPV-2a_DQ34043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5_BR_CPV-2a_DQ34043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3_BR_CPV-2a_DQ34042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0_BR_CPV-2a_DQ34041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0_BR_CPV-2a_DQ34041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86_BR_CPV-2a_DQ34041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85_BR_CPV-2b_DQ34040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80_BR_CPV-2a_DQ34040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2_CN_CPV-2b_GU56994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3_CN_CPV-2a_KJ67482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CN_CPV-2a_EU213085   </w:t>
      </w:r>
    </w:p>
    <w:p w:rsidR="00130C0E" w:rsidRPr="00130C0E" w:rsidRDefault="00130C0E" w:rsidP="00130C0E">
      <w:pPr>
        <w:rPr>
          <w:rFonts w:cs="Times New Roman"/>
          <w:szCs w:val="24"/>
        </w:rPr>
      </w:pPr>
      <w:r w:rsidRPr="00130C0E">
        <w:rPr>
          <w:rFonts w:cs="Times New Roman"/>
          <w:szCs w:val="24"/>
        </w:rPr>
        <w:t xml:space="preserve">2001_CN_CPV-2a_GU569946   </w:t>
      </w:r>
    </w:p>
    <w:p w:rsidR="00130C0E" w:rsidRPr="00130C0E" w:rsidRDefault="00130C0E" w:rsidP="00130C0E">
      <w:pPr>
        <w:rPr>
          <w:rFonts w:cs="Times New Roman"/>
          <w:szCs w:val="24"/>
        </w:rPr>
      </w:pPr>
      <w:r w:rsidRPr="00130C0E">
        <w:rPr>
          <w:rFonts w:cs="Times New Roman"/>
          <w:szCs w:val="24"/>
        </w:rPr>
        <w:t xml:space="preserve">2008_CN_CPV-2a_FJ432717   </w:t>
      </w:r>
    </w:p>
    <w:p w:rsidR="00130C0E" w:rsidRPr="00130C0E" w:rsidRDefault="00130C0E" w:rsidP="00130C0E">
      <w:pPr>
        <w:rPr>
          <w:rFonts w:cs="Times New Roman"/>
          <w:szCs w:val="24"/>
        </w:rPr>
      </w:pPr>
      <w:r w:rsidRPr="00130C0E">
        <w:rPr>
          <w:rFonts w:cs="Times New Roman"/>
          <w:szCs w:val="24"/>
        </w:rPr>
        <w:t xml:space="preserve">2013_CN_CPV-2a_KJ674814   </w:t>
      </w:r>
    </w:p>
    <w:p w:rsidR="00130C0E" w:rsidRPr="00130C0E" w:rsidRDefault="00130C0E" w:rsidP="00130C0E">
      <w:pPr>
        <w:rPr>
          <w:rFonts w:cs="Times New Roman"/>
          <w:szCs w:val="24"/>
        </w:rPr>
      </w:pPr>
      <w:r w:rsidRPr="00130C0E">
        <w:rPr>
          <w:rFonts w:cs="Times New Roman"/>
          <w:szCs w:val="24"/>
        </w:rPr>
        <w:t xml:space="preserve">2009_CN_CPV-2c_GU380305   </w:t>
      </w:r>
    </w:p>
    <w:p w:rsidR="00130C0E" w:rsidRPr="00130C0E" w:rsidRDefault="00130C0E" w:rsidP="00130C0E">
      <w:pPr>
        <w:rPr>
          <w:rFonts w:cs="Times New Roman"/>
          <w:szCs w:val="24"/>
        </w:rPr>
      </w:pPr>
      <w:r w:rsidRPr="00130C0E">
        <w:rPr>
          <w:rFonts w:cs="Times New Roman"/>
          <w:szCs w:val="24"/>
        </w:rPr>
        <w:t xml:space="preserve">2006_CN_CPV-2a_GQ169540   </w:t>
      </w:r>
    </w:p>
    <w:p w:rsidR="00130C0E" w:rsidRPr="00130C0E" w:rsidRDefault="00130C0E" w:rsidP="00130C0E">
      <w:pPr>
        <w:rPr>
          <w:rFonts w:cs="Times New Roman"/>
          <w:szCs w:val="24"/>
        </w:rPr>
      </w:pPr>
      <w:r w:rsidRPr="00130C0E">
        <w:rPr>
          <w:rFonts w:cs="Times New Roman"/>
          <w:szCs w:val="24"/>
        </w:rPr>
        <w:t xml:space="preserve">2015_CN_CPV-2b_MF467233   </w:t>
      </w:r>
    </w:p>
    <w:p w:rsidR="00130C0E" w:rsidRPr="00130C0E" w:rsidRDefault="00130C0E" w:rsidP="00130C0E">
      <w:pPr>
        <w:rPr>
          <w:rFonts w:cs="Times New Roman"/>
          <w:szCs w:val="24"/>
        </w:rPr>
      </w:pPr>
      <w:r w:rsidRPr="00130C0E">
        <w:rPr>
          <w:rFonts w:cs="Times New Roman"/>
          <w:szCs w:val="24"/>
        </w:rPr>
        <w:t xml:space="preserve">2015_CN_CPV-2a_MF467226   </w:t>
      </w:r>
    </w:p>
    <w:p w:rsidR="00130C0E" w:rsidRPr="00130C0E" w:rsidRDefault="00130C0E" w:rsidP="00130C0E">
      <w:pPr>
        <w:rPr>
          <w:rFonts w:cs="Times New Roman"/>
          <w:szCs w:val="24"/>
        </w:rPr>
      </w:pPr>
      <w:r w:rsidRPr="00130C0E">
        <w:rPr>
          <w:rFonts w:cs="Times New Roman"/>
          <w:szCs w:val="24"/>
        </w:rPr>
        <w:t xml:space="preserve">2015_CN_CPV-2c_MF46722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0_CN_CPV-2b_KF78579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CN_CPV-2a_KF78579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0_CN_CPV-2a_KF78579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1_CN_CPV-2b_KF78579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1_CN_CPV-2a_KF78579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0_CN_CPV-2a_KF78578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0_CN_CPV-2b_KF78578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7_DE_CPV-2c_FJ00519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8_DE_CPV-2c_FJ00520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7_DE_CPV-2b_FJ00526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7_DE_CPV-2c_FJ00519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lastRenderedPageBreak/>
        <w:t xml:space="preserve">1997_DE_CPV-2b_FJ00526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EC_CPV-2b_KF14998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EC_CPV-2c_KF14998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EC_CPV-2a_KF14997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EC_CPV-2c_KF14996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EC_CPV-2b_KF14997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EC_CPV-2a_KF14997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EC_CPV-2c_KF14996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7_EC_CPV-2_MG264079 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7_EC_CPV-2b_MG26407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7_EC_CPV-2c_MG26407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7_EC_CPV-2a_MG26407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6_ES_CPV-2c_FJ00521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ES_CPV-2c_KP68251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3_ES_CPV-2b_KP68251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3_ES_CPV-2c_KP68251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ES_CPV-2b_KP68251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1_ES_CPV-2c_KP68251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ES_CPV-2c_FJ00524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a_DQ02599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b_DQ02599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a_DQ02598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a_DQ02598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b_DQ02596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c_DQ02595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a_DQ02595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a_DQ02594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a_DQ02594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FR_CPV-2c_DQ02594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GR_CPV-2c_GQ86551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3_ID_CPV-2c_LC21690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6_IN_CPV-2a_KX46943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6_IN_CPV-2a_KX46943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1_IN_CPV-2b_KX46943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IN_CPV-2a_KX42592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0_IN_CPV-2b_KX42592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0_IN_CPV-2c_KX42592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IN_CPV-2a_KX21974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IN_CPV-2a_KX21974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IN_CPV-2a_KX21974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IN_CPV-2a_KX21973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IN_CPV-2a_KX21973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6_IN_CPV-2a_KX21973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6_IN_CPV-2a_KX21973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IN_CPV-2a_KX21973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IN_CPV-2a_KX21973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4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4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4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4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4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3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2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2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2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2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2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2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a_FJ19782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4_KR_CPV-2b_KP89307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KR_CPV-2b_KP89307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PT_CPV-2c_KR55989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2_PT_CPV-2a_KR55989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TH_CPV-2a_GQ37904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9_TH_CPV-2a_GQ37904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TH_CPV-2a_FJ86912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9_TH_CPV-2a_GQ37904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3_TH_CPV-2b_FJ86913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4_TH_CPV-2a_FJ86912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4_TH_CPV-2a_FJ86912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TH_CPV-2b_FJ86912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b_KP71571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b_KP71571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b_KP71570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b_KP71569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b_KP71569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b_KP71569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b_KP71568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a_KP71568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a_KP71567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a_KP71567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a_KP71566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a_KP71566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a_KP71566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a_KP71566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5_TH_CPV-2a_KP71565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5_TW_CPV-2b_AY86972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TW_CPV-2b_FJ26578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TW_CPV-2b_EF59251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US_CPV-2c_FJ00523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9_US_CPV-2b_JN86760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3_US_CPV-2a_M24000  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3_US_CPV-2a_AY742953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US_CPV-2b_JN86760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US_CPV-2b_JN86760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9_US_CPV-2b_JN86760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US_CPV-2c_FJ00523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9_US_CPV-2b_JN86760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US_CPV-2b_JN86760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8_US_CPV-2b_EU65912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98_US_CPV-2b_EU65912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0_US_CPV-2b_EU65911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81_US_CPV-2a_EU659118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1979_US_CPV-2_EU659116 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1_UY_CPV-2a_KC196114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1_UY_CPV-2a_KC19611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8_UY_CPV-2c_KC196105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6_UY_CPV-2c_KC19609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1_UY_CPV-2c_KC19609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1_UY_CPV-2c_KC19609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11_UY_CPV-2c_KC196089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6_UY_CPV-2c_KC19608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6_UY_CPV-2c_KC196086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UY_CPV-2c_KC19608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UY_CPV-2c_KC196081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7_UY_CPV-2c_KC196080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9_UY_CPV-2c_KC196079   </w:t>
      </w:r>
    </w:p>
    <w:p w:rsidR="00130C0E" w:rsidRPr="00130C0E" w:rsidRDefault="008C565B" w:rsidP="00130C0E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2002_VN_CPV-2c</w:t>
      </w:r>
      <w:r w:rsidR="00130C0E" w:rsidRPr="00130C0E">
        <w:rPr>
          <w:rFonts w:cs="Times New Roman"/>
          <w:szCs w:val="24"/>
          <w:lang w:val="en-US"/>
        </w:rPr>
        <w:t xml:space="preserve">_AB120727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2_VN_CPV-2b_AB120722   </w:t>
      </w:r>
    </w:p>
    <w:p w:rsidR="00130C0E" w:rsidRPr="00130C0E" w:rsidRDefault="00130C0E" w:rsidP="00130C0E">
      <w:pPr>
        <w:rPr>
          <w:rFonts w:cs="Times New Roman"/>
          <w:szCs w:val="24"/>
          <w:lang w:val="en-US"/>
        </w:rPr>
      </w:pPr>
      <w:r w:rsidRPr="00130C0E">
        <w:rPr>
          <w:rFonts w:cs="Times New Roman"/>
          <w:szCs w:val="24"/>
          <w:lang w:val="en-US"/>
        </w:rPr>
        <w:t xml:space="preserve">2002_VN_CPV-2b_AB120721   </w:t>
      </w:r>
    </w:p>
    <w:p w:rsidR="000733CF" w:rsidRPr="00130C0E" w:rsidRDefault="00130C0E" w:rsidP="00130C0E">
      <w:pPr>
        <w:rPr>
          <w:rFonts w:cs="Times New Roman"/>
          <w:szCs w:val="24"/>
        </w:rPr>
      </w:pPr>
      <w:r w:rsidRPr="00130C0E">
        <w:rPr>
          <w:rFonts w:cs="Times New Roman"/>
          <w:szCs w:val="24"/>
        </w:rPr>
        <w:t xml:space="preserve">2002_VN_CPV-2b_AB120720   </w:t>
      </w:r>
    </w:p>
    <w:sectPr w:rsidR="000733CF" w:rsidRPr="00130C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C0E"/>
    <w:rsid w:val="000733CF"/>
    <w:rsid w:val="00130C0E"/>
    <w:rsid w:val="00220CDC"/>
    <w:rsid w:val="00543571"/>
    <w:rsid w:val="008C565B"/>
    <w:rsid w:val="00A75C32"/>
    <w:rsid w:val="00D3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6DECBC-A5E1-4444-B501-97C6A37E1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30C0E"/>
    <w:pPr>
      <w:spacing w:after="0" w:line="240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130C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alboni</dc:creator>
  <cp:keywords/>
  <dc:description/>
  <cp:lastModifiedBy>Andrea Balboni</cp:lastModifiedBy>
  <cp:revision>6</cp:revision>
  <dcterms:created xsi:type="dcterms:W3CDTF">2019-02-08T15:30:00Z</dcterms:created>
  <dcterms:modified xsi:type="dcterms:W3CDTF">2019-05-16T12:27:00Z</dcterms:modified>
</cp:coreProperties>
</file>